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E8CC8" w14:textId="77777777" w:rsidR="005A3C02" w:rsidRPr="00F6505A" w:rsidRDefault="005A3C02" w:rsidP="005A3C02">
      <w:pPr>
        <w:widowControl/>
        <w:rPr>
          <w:rFonts w:ascii="Times New Roman" w:eastAsia="SimSun" w:hAnsi="Times New Roman" w:cs="Times New Roman"/>
          <w:sz w:val="18"/>
          <w:szCs w:val="18"/>
        </w:rPr>
      </w:pPr>
      <w:r w:rsidRPr="00F6505A">
        <w:rPr>
          <w:rFonts w:ascii="Times New Roman" w:eastAsia="SimSun" w:hAnsi="Times New Roman" w:cs="Times New Roman"/>
          <w:sz w:val="18"/>
          <w:szCs w:val="18"/>
        </w:rPr>
        <w:t xml:space="preserve">Table </w:t>
      </w:r>
      <w:r w:rsidRPr="00F6505A">
        <w:rPr>
          <w:rFonts w:ascii="Times New Roman" w:eastAsia="SimSun" w:hAnsi="Times New Roman" w:cs="Times New Roman" w:hint="eastAsia"/>
          <w:sz w:val="18"/>
          <w:szCs w:val="18"/>
        </w:rPr>
        <w:t>S1</w:t>
      </w:r>
      <w:r w:rsidRPr="00F6505A">
        <w:rPr>
          <w:rFonts w:ascii="Times New Roman" w:hAnsi="Times New Roman"/>
          <w:sz w:val="18"/>
          <w:szCs w:val="18"/>
        </w:rPr>
        <w:t xml:space="preserve"> | </w:t>
      </w:r>
      <w:r w:rsidRPr="00F6505A">
        <w:rPr>
          <w:rFonts w:ascii="Times New Roman" w:eastAsia="SimSun" w:hAnsi="Times New Roman" w:cs="Times New Roman" w:hint="eastAsia"/>
          <w:sz w:val="18"/>
          <w:szCs w:val="18"/>
        </w:rPr>
        <w:t>Relation</w:t>
      </w:r>
      <w:r w:rsidRPr="00F6505A">
        <w:rPr>
          <w:rFonts w:ascii="Times New Roman" w:eastAsia="SimSun" w:hAnsi="Times New Roman" w:cs="Times New Roman"/>
          <w:sz w:val="18"/>
          <w:szCs w:val="18"/>
        </w:rPr>
        <w:t xml:space="preserve">ships between spectral indices and leaf nitrogen accumulation </w:t>
      </w:r>
      <w:r w:rsidRPr="00F6505A">
        <w:rPr>
          <w:rFonts w:ascii="Times New Roman" w:eastAsia="SimSun" w:hAnsi="Times New Roman" w:cs="Times New Roman" w:hint="eastAsia"/>
          <w:sz w:val="18"/>
          <w:szCs w:val="18"/>
        </w:rPr>
        <w:t>with</w:t>
      </w:r>
      <w:r w:rsidRPr="00F6505A">
        <w:rPr>
          <w:rFonts w:ascii="Times New Roman" w:eastAsia="SimSun" w:hAnsi="Times New Roman" w:cs="Times New Roman"/>
          <w:sz w:val="18"/>
          <w:szCs w:val="18"/>
        </w:rPr>
        <w:t xml:space="preserve"> different </w:t>
      </w:r>
      <w:r w:rsidRPr="00F6505A">
        <w:rPr>
          <w:rFonts w:ascii="Times New Roman" w:eastAsia="SimSun" w:hAnsi="Times New Roman" w:cs="Times New Roman" w:hint="eastAsia"/>
          <w:sz w:val="18"/>
          <w:szCs w:val="18"/>
        </w:rPr>
        <w:t>leaf water content</w:t>
      </w:r>
      <w:r w:rsidRPr="00F6505A">
        <w:rPr>
          <w:rFonts w:ascii="Times New Roman" w:eastAsia="SimSun" w:hAnsi="Times New Roman" w:cs="Times New Roman"/>
          <w:sz w:val="18"/>
          <w:szCs w:val="18"/>
        </w:rPr>
        <w:t xml:space="preserve"> (%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729"/>
        <w:gridCol w:w="1512"/>
        <w:gridCol w:w="859"/>
        <w:gridCol w:w="1781"/>
        <w:gridCol w:w="729"/>
        <w:gridCol w:w="1512"/>
      </w:tblGrid>
      <w:tr w:rsidR="00F6505A" w:rsidRPr="00F6505A" w14:paraId="01320CB8" w14:textId="77777777" w:rsidTr="00080A7B">
        <w:tc>
          <w:tcPr>
            <w:tcW w:w="713" w:type="pct"/>
            <w:vMerge w:val="restart"/>
            <w:vAlign w:val="center"/>
          </w:tcPr>
          <w:p w14:paraId="70CB8E80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1349" w:type="pct"/>
            <w:gridSpan w:val="2"/>
            <w:vAlign w:val="center"/>
          </w:tcPr>
          <w:p w14:paraId="4C26A708" w14:textId="77777777" w:rsidR="005A3C02" w:rsidRPr="00F6505A" w:rsidRDefault="005A3C02" w:rsidP="00080A7B">
            <w:pPr>
              <w:widowControl/>
              <w:pBdr>
                <w:bottom w:val="single" w:sz="4" w:space="0" w:color="auto"/>
              </w:pBd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FDR-RSI (702, 688)</w:t>
            </w:r>
          </w:p>
        </w:tc>
        <w:tc>
          <w:tcPr>
            <w:tcW w:w="1589" w:type="pct"/>
            <w:gridSpan w:val="2"/>
            <w:vAlign w:val="center"/>
          </w:tcPr>
          <w:p w14:paraId="01E2B25B" w14:textId="77777777" w:rsidR="005A3C02" w:rsidRPr="00F6505A" w:rsidRDefault="005A3C02" w:rsidP="00080A7B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FDR-TBI1(451, 706, 688)</w:t>
            </w:r>
          </w:p>
        </w:tc>
        <w:tc>
          <w:tcPr>
            <w:tcW w:w="1349" w:type="pct"/>
            <w:gridSpan w:val="2"/>
            <w:vAlign w:val="center"/>
          </w:tcPr>
          <w:p w14:paraId="70E0F55E" w14:textId="77777777" w:rsidR="005A3C02" w:rsidRPr="00F6505A" w:rsidRDefault="005A3C02" w:rsidP="00080A7B">
            <w:pPr>
              <w:widowControl/>
              <w:pBdr>
                <w:bottom w:val="single" w:sz="4" w:space="0" w:color="auto"/>
              </w:pBd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WRNI</w:t>
            </w:r>
          </w:p>
        </w:tc>
      </w:tr>
      <w:tr w:rsidR="00F6505A" w:rsidRPr="00F6505A" w14:paraId="04528BB9" w14:textId="77777777" w:rsidTr="00080A7B">
        <w:tc>
          <w:tcPr>
            <w:tcW w:w="713" w:type="pct"/>
            <w:vMerge/>
            <w:tcBorders>
              <w:bottom w:val="single" w:sz="4" w:space="0" w:color="auto"/>
            </w:tcBorders>
            <w:vAlign w:val="center"/>
          </w:tcPr>
          <w:p w14:paraId="781E92BB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47F0105D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  <w:r w:rsidRPr="00F6505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5FB08B89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RMSE</w:t>
            </w:r>
            <w:r w:rsidRPr="00F6505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g/m</w:t>
            </w:r>
            <w:r w:rsidRPr="00F6505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6505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12E5F91D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  <w:r w:rsidRPr="00F6505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vAlign w:val="center"/>
          </w:tcPr>
          <w:p w14:paraId="1B92880F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RMSE</w:t>
            </w:r>
            <w:r w:rsidRPr="00F6505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g/m</w:t>
            </w:r>
            <w:r w:rsidRPr="00F6505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6505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5F7A559A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  <w:r w:rsidRPr="00F6505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7332F0F3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RMSE</w:t>
            </w:r>
            <w:r w:rsidRPr="00F6505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g/m</w:t>
            </w:r>
            <w:r w:rsidRPr="00F6505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6505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F6505A" w:rsidRPr="00F6505A" w14:paraId="5987BD44" w14:textId="77777777" w:rsidTr="00080A7B"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14:paraId="6DC6EBFB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gt;80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vAlign w:val="center"/>
          </w:tcPr>
          <w:p w14:paraId="0357E9BC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  <w:vAlign w:val="center"/>
          </w:tcPr>
          <w:p w14:paraId="5EAE73FD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58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65A48E92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vAlign w:val="center"/>
          </w:tcPr>
          <w:p w14:paraId="74FE52D3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295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vAlign w:val="center"/>
          </w:tcPr>
          <w:p w14:paraId="5BBC560C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  <w:vAlign w:val="center"/>
          </w:tcPr>
          <w:p w14:paraId="633DEBB0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92</w:t>
            </w:r>
          </w:p>
        </w:tc>
      </w:tr>
      <w:tr w:rsidR="00F6505A" w:rsidRPr="00F6505A" w14:paraId="49354AC3" w14:textId="77777777" w:rsidTr="00080A7B">
        <w:tc>
          <w:tcPr>
            <w:tcW w:w="713" w:type="pct"/>
            <w:vAlign w:val="center"/>
          </w:tcPr>
          <w:p w14:paraId="13F9115F" w14:textId="76C8422F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0-</w:t>
            </w:r>
            <w:r w:rsidR="003A7E4C"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39" w:type="pct"/>
            <w:vAlign w:val="center"/>
          </w:tcPr>
          <w:p w14:paraId="551C2B73" w14:textId="1EADA5CB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</w:t>
            </w:r>
            <w:r w:rsidR="003A7E4C"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10" w:type="pct"/>
            <w:vAlign w:val="center"/>
          </w:tcPr>
          <w:p w14:paraId="34BBAEA0" w14:textId="12B4BE06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</w:t>
            </w:r>
            <w:r w:rsidR="003A7E4C"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517" w:type="pct"/>
            <w:vAlign w:val="center"/>
          </w:tcPr>
          <w:p w14:paraId="1F26ED6B" w14:textId="59CD15BB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</w:t>
            </w:r>
            <w:r w:rsidR="003A7E4C"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72" w:type="pct"/>
            <w:vAlign w:val="center"/>
          </w:tcPr>
          <w:p w14:paraId="336EEBAD" w14:textId="09D1FFBB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</w:t>
            </w:r>
            <w:r w:rsidR="003A7E4C"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439" w:type="pct"/>
            <w:vAlign w:val="center"/>
          </w:tcPr>
          <w:p w14:paraId="41542277" w14:textId="48D06910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</w:t>
            </w:r>
            <w:r w:rsidR="003A7E4C"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10" w:type="pct"/>
            <w:vAlign w:val="center"/>
          </w:tcPr>
          <w:p w14:paraId="53BB082B" w14:textId="6A363BC1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</w:t>
            </w:r>
            <w:r w:rsidR="003A7E4C" w:rsidRPr="00F6505A">
              <w:rPr>
                <w:rFonts w:ascii="Times New Roman" w:eastAsia="SimSun" w:hAnsi="Times New Roman" w:cs="Times New Roman"/>
                <w:sz w:val="18"/>
                <w:szCs w:val="18"/>
              </w:rPr>
              <w:t>291</w:t>
            </w:r>
          </w:p>
        </w:tc>
      </w:tr>
      <w:tr w:rsidR="00F6505A" w:rsidRPr="00F6505A" w14:paraId="22CCDCC3" w14:textId="77777777" w:rsidTr="00080A7B">
        <w:tc>
          <w:tcPr>
            <w:tcW w:w="713" w:type="pct"/>
            <w:vAlign w:val="center"/>
          </w:tcPr>
          <w:p w14:paraId="1C81FF52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lt;70</w:t>
            </w:r>
          </w:p>
        </w:tc>
        <w:tc>
          <w:tcPr>
            <w:tcW w:w="439" w:type="pct"/>
            <w:vAlign w:val="center"/>
          </w:tcPr>
          <w:p w14:paraId="422CB685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910" w:type="pct"/>
            <w:vAlign w:val="center"/>
          </w:tcPr>
          <w:p w14:paraId="4862DBF7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23</w:t>
            </w:r>
          </w:p>
        </w:tc>
        <w:tc>
          <w:tcPr>
            <w:tcW w:w="517" w:type="pct"/>
            <w:vAlign w:val="center"/>
          </w:tcPr>
          <w:p w14:paraId="139D6FCB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6</w:t>
            </w:r>
          </w:p>
        </w:tc>
        <w:tc>
          <w:tcPr>
            <w:tcW w:w="1072" w:type="pct"/>
            <w:vAlign w:val="center"/>
          </w:tcPr>
          <w:p w14:paraId="19D68927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77</w:t>
            </w:r>
          </w:p>
        </w:tc>
        <w:tc>
          <w:tcPr>
            <w:tcW w:w="439" w:type="pct"/>
            <w:vAlign w:val="center"/>
          </w:tcPr>
          <w:p w14:paraId="56585ECE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910" w:type="pct"/>
            <w:vAlign w:val="center"/>
          </w:tcPr>
          <w:p w14:paraId="1739E32C" w14:textId="77777777" w:rsidR="005A3C02" w:rsidRPr="00F6505A" w:rsidRDefault="005A3C02" w:rsidP="00080A7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505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73</w:t>
            </w:r>
          </w:p>
        </w:tc>
      </w:tr>
    </w:tbl>
    <w:p w14:paraId="494BB76A" w14:textId="77777777" w:rsidR="007C6F47" w:rsidRDefault="007C6F47"/>
    <w:sectPr w:rsidR="007C6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597"/>
    <w:rsid w:val="00022CB3"/>
    <w:rsid w:val="003A7E4C"/>
    <w:rsid w:val="004D600B"/>
    <w:rsid w:val="005A3C02"/>
    <w:rsid w:val="007C6F47"/>
    <w:rsid w:val="009347A0"/>
    <w:rsid w:val="00AA5B36"/>
    <w:rsid w:val="00C73597"/>
    <w:rsid w:val="00D25CF8"/>
    <w:rsid w:val="00F6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96CEC"/>
  <w15:chartTrackingRefBased/>
  <w15:docId w15:val="{FB813A3D-9A36-48E5-9709-BF9CDD70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C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</dc:creator>
  <cp:keywords/>
  <dc:description/>
  <cp:lastModifiedBy>Hima Bhatt</cp:lastModifiedBy>
  <cp:revision>2</cp:revision>
  <dcterms:created xsi:type="dcterms:W3CDTF">2022-05-11T13:26:00Z</dcterms:created>
  <dcterms:modified xsi:type="dcterms:W3CDTF">2022-05-11T13:26:00Z</dcterms:modified>
</cp:coreProperties>
</file>